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upplementary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b/>
        </w:rPr>
        <w:t xml:space="preserve"> </w:t>
      </w:r>
      <w:r>
        <w:rPr>
          <w:rFonts w:cs="宋体;SimSun" w:ascii="Times New Roman" w:hAnsi="Times New Roman"/>
          <w:b/>
          <w:sz w:val="24"/>
          <w:szCs w:val="24"/>
        </w:rPr>
        <w:t>mut</w:t>
      </w:r>
      <w:r>
        <w:rPr>
          <w:rFonts w:cs="Times New Roman" w:ascii="Times New Roman" w:hAnsi="Times New Roman"/>
          <w:b/>
          <w:sz w:val="24"/>
          <w:szCs w:val="24"/>
        </w:rPr>
        <w:t>IRF1Promot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HTML"/>
        <w:shd w:fill="F7F7F7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22222"/>
          <w:shd w:fill="F7F7F7" w:val="clear"/>
        </w:rPr>
        <w:t>TGCCCTGGAGGGAGAGCTGGGGTGAAGGAAATGACACGCCTGGGAGAGTAACTTACTTCTGCAGGAGCTTTAGGGAGATGAAGGAAGAAGCCTCCTGGGCCAGAGTTTTGGATGGAAAATGAACACCCAGTCAAGTCTCTAGGACTATACGTGGGGCGGGGACTAGTTGTGCGCGAGAGTTAAGTAGGGGCCTTACCAAGGAGCATGGGACCTGGGCTCCCCAACCCTTTGGCTAGCCCCATGGCGTTGATCAGCCCTGAGCTAATTCCTCCATGCTGCCCAGAACCTCTCTGGGCCAAGCCCTGGGGACTCAGAGATGACAGCAATGCTTCCATTGCGGAACTCCCATACGCGGGCCACAGGGAGGCTCTGGAGGCGGCCTGAGGCAAGAGTGCTAGGAGGGATCAGAGCTAGCCCACCCCTACCCTCACTCAGCCGTCTGGGCTTCTCTGAACCCCTTCTCCTCCTCTGTTCCCTAAAGCCAGCCAGGGGGAGTCCCAGGGAGGCAGACCGAAAAGGGGTGGGGTGTCATCCTGGTCACTATTAGACCCTGCAACGGCGACCTTGAAAACTACTCAGCGTCTGTTGCCCGAGTGGAGCATAGTGCTTTACAATCTCTTCCCATCACAGCAAACCATCAAGGTAGGGCTACTATTATTTTAT</w:t>
      </w:r>
      <w:r>
        <w:rPr>
          <w:rFonts w:cs="Times New Roman" w:ascii="Times New Roman" w:hAnsi="Times New Roman"/>
          <w:color w:val="0000FF"/>
          <w:shd w:fill="F7F7F7" w:val="clear"/>
        </w:rPr>
        <w:t>ATCCTCGGCGTCTCA</w:t>
      </w:r>
      <w:r>
        <w:rPr>
          <w:rFonts w:cs="Times New Roman" w:ascii="Times New Roman" w:hAnsi="Times New Roman"/>
          <w:color w:val="222222"/>
          <w:shd w:fill="F7F7F7" w:val="clear"/>
        </w:rPr>
        <w:t>GTCCTGCGTCCCTTGGGGGCTGTGCCAGCAGCGGCCAAGTTGGGATTTCCCCTGGTCCAGCAGCCCCAGACAGCACACGGGGCAGGGTAGGCTTTCTGCCTTCTTCACTTCCCCAGGGCAGGTGAGTGACCTGGAGGGAGGGGGTCACCC</w:t>
      </w:r>
      <w:r>
        <w:rPr>
          <w:rFonts w:cs="Times New Roman" w:ascii="Times New Roman" w:hAnsi="Times New Roman"/>
          <w:color w:val="0000FF"/>
          <w:shd w:fill="F7F7F7" w:val="clear"/>
        </w:rPr>
        <w:t>TGGGCCGTCAAT</w:t>
      </w:r>
      <w:r>
        <w:rPr>
          <w:rFonts w:cs="Times New Roman" w:ascii="Times New Roman" w:hAnsi="Times New Roman"/>
          <w:color w:val="222222"/>
          <w:shd w:fill="F7F7F7" w:val="clear"/>
        </w:rPr>
        <w:t>GTAGTGCTAGGACTGAAACCCTCCCTTCTTGATATCCCACTGGCAAGCTTGAGGAGCCAGGCTGCCAGTCGGGAGATTCGGCCCAGTGTTCCCACTGGAGAGGGCGGCAAGTGCCCGGGCGATCCCCTCACCTGCGTTCGGGAGATATACCCC</w:t>
      </w:r>
      <w:bookmarkStart w:id="0" w:name="_GoBack"/>
      <w:bookmarkEnd w:id="0"/>
      <w:r>
        <w:rPr>
          <w:rFonts w:cs="Times New Roman" w:ascii="Times New Roman" w:hAnsi="Times New Roman"/>
          <w:color w:val="222222"/>
          <w:shd w:fill="F7F7F7" w:val="clear"/>
        </w:rPr>
        <w:t>CGCCCCCGCCCCGCCAGGAGGGTGAAAAGATGGCCCCAGGAGCCAGCCGGCTGGGACAAGGCGGAGTGAGAGGACAGGCTGGGGCCAGGGGCGCTGGGCTGTCCCGGGCAGCCCTCCTCCGGGCAAGCCGGAGCAGGGGTGGATTGGGAGCGCTCGGGGCGGGCCCGCGGTGGCCCCGGGGCGGTGGCGCCCGGCCGGAGAGGGTGGGGCGGAGCAGCCGCCCTGTACTTCCCCTTCGCCGCTAGCTCTACAACAGCCTGATTTCCCCGAAATGACGGCACGCAGCCGGCCAATGGGCGCCCGCGCGGCTGTCCGGGGGCGGGGCCGGCCAGGGCTGGGGAATCCCGCTAAGTGTTTGGATTGCTCGGTGGCGCCGCTGCCCTGGC</w:t>
      </w:r>
      <w:r>
        <w:rPr>
          <w:rFonts w:cs="Times New Roman" w:ascii="Times New Roman" w:hAnsi="Times New Roman"/>
          <w:b/>
          <w:color w:val="FF0000"/>
          <w:bdr w:val="single" w:sz="6" w:space="0" w:color="FF0000"/>
          <w:shd w:fill="F7F7F7" w:val="clear"/>
        </w:rPr>
        <w:t>A</w:t>
      </w:r>
      <w:r>
        <w:rPr>
          <w:rFonts w:cs="Times New Roman" w:ascii="Times New Roman" w:hAnsi="Times New Roman"/>
          <w:color w:val="222222"/>
          <w:shd w:fill="F7F7F7" w:val="clear"/>
        </w:rPr>
        <w:t>GAGCTCGCCACTCCTTAGTCGAGGCAAGACGTGCGCCCGAGCCCCGCCGAACCGAGGCCACCCGGAGCCGTGCCCAGTCCACGCCGGCCGTGCCCGGCGGCCTTAAGAACCCGGCAACCTCTGCCTTCTTCCCTCTTCCACTCGGAGTCGCGCTCCGCGCGCCCTCACTGCAGCCCCTGCG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B</w:t>
      </w:r>
      <w:r>
        <w:rPr>
          <w:rFonts w:cs="Times New Roman" w:ascii="Times New Roman" w:hAnsi="Times New Roman"/>
          <w:kern w:val="0"/>
          <w:sz w:val="24"/>
          <w:szCs w:val="24"/>
        </w:rPr>
        <w:t>inding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site mut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</w:t>
      </w:r>
      <w:r>
        <w:rPr>
          <w:rFonts w:cs="Times New Roman" w:ascii="Times New Roman" w:hAnsi="Times New Roman"/>
          <w:sz w:val="24"/>
          <w:szCs w:val="24"/>
        </w:rPr>
        <w:t>lue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ranklinGothic-Book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批注框文本 Char"/>
    <w:basedOn w:val="Style11"/>
    <w:qFormat/>
    <w:rPr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Figpopupsensitivearea">
    <w:name w:val="figpopup-sensitive-area"/>
    <w:basedOn w:val="Style11"/>
    <w:qFormat/>
    <w:rPr/>
  </w:style>
  <w:style w:type="character" w:styleId="1Char">
    <w:name w:val="标题 1 Char"/>
    <w:basedOn w:val="Style11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Fontstyle01">
    <w:name w:val="fontstyle01"/>
    <w:basedOn w:val="Style11"/>
    <w:qFormat/>
    <w:rPr>
      <w:rFonts w:ascii="FranklinGothic-Book;Times New Roman" w:hAnsi="FranklinGothic-Book;Times New Roman" w:cs="FranklinGothic-Book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Fontstyle21">
    <w:name w:val="fontstyle21"/>
    <w:basedOn w:val="Style11"/>
    <w:qFormat/>
    <w:rPr>
      <w:rFonts w:ascii="Times-Italic;Times New Roman" w:hAnsi="Times-Italic;Times New Roman" w:cs="Times-Italic;Times New Roman"/>
      <w:b w:val="false"/>
      <w:bCs w:val="false"/>
      <w:i/>
      <w:iCs/>
      <w:color w:val="242021"/>
      <w:sz w:val="18"/>
      <w:szCs w:val="18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Emphasis">
    <w:name w:val="Emphasis"/>
    <w:basedOn w:val="Style11"/>
    <w:qFormat/>
    <w:rPr>
      <w:i/>
      <w:iCs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Applestylespan">
    <w:name w:val="apple-style-span"/>
    <w:basedOn w:val="Style11"/>
    <w:qFormat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Javascript">
    <w:name w:val="javascrip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6:55:00Z</dcterms:created>
  <dc:creator>微软用户</dc:creator>
  <dc:description/>
  <cp:keywords/>
  <dc:language>en-US</dc:language>
  <cp:lastModifiedBy>Windows User</cp:lastModifiedBy>
  <dcterms:modified xsi:type="dcterms:W3CDTF">2023-01-12T02:33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